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7AE3" w:rsidRDefault="00517AE3" w:rsidP="00DF162B">
      <w:pPr>
        <w:pStyle w:val="Title"/>
      </w:pPr>
      <w:r>
        <w:t>Supplemental Mat</w:t>
      </w:r>
      <w:r w:rsidR="00874D82">
        <w:t>e</w:t>
      </w:r>
      <w:r>
        <w:t>rial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b/>
          <w:bCs/>
          <w:color w:val="000000"/>
          <w:sz w:val="28"/>
          <w:szCs w:val="28"/>
          <w:lang w:eastAsia="de-DE"/>
        </w:rPr>
      </w:pPr>
      <w:r w:rsidRPr="00874D82">
        <w:rPr>
          <w:rFonts w:eastAsia="Times New Roman" w:cs="Times New Roman"/>
          <w:b/>
          <w:bCs/>
          <w:color w:val="000000"/>
          <w:sz w:val="28"/>
          <w:szCs w:val="28"/>
          <w:lang w:eastAsia="de-DE"/>
        </w:rPr>
        <w:t>Multigroup Confirmatory Factor Analyses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b/>
          <w:bCs/>
          <w:color w:val="000000"/>
          <w:sz w:val="28"/>
          <w:szCs w:val="2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b/>
          <w:bCs/>
          <w:color w:val="000000"/>
          <w:sz w:val="28"/>
          <w:szCs w:val="28"/>
          <w:lang w:eastAsia="de-DE"/>
        </w:rPr>
      </w:pPr>
      <w:r w:rsidRPr="00874D82">
        <w:rPr>
          <w:rFonts w:eastAsia="Times New Roman" w:cs="Times New Roman"/>
          <w:b/>
          <w:bCs/>
          <w:color w:val="000000"/>
          <w:sz w:val="28"/>
          <w:szCs w:val="28"/>
          <w:lang w:eastAsia="de-DE"/>
        </w:rPr>
        <w:t>Configural Model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lavaan 0.6-7 ended normally after 113 iterations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Estimator                                         ML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Optimization method                           NLMINB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Number of free parameters                         36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Number of observations per group:                   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easy training                                   68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no training                                     74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full training                                   67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difficult training                              78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Model Test User Model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Test statistic                                 0.000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Degrees of freedom                                 0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Test statistic for each group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easy training                                0.000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no training                                  0.000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full training                                0.000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difficult training                           0.000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Parameter Estimates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Standard errors                             Standard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Information                                 Expected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Information saturated (h1) model          Structured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Group 1 [easy training]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Latent Variables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               Estimate  Std.Err  z-value  P(&gt;|z|)   Std.lv  Std.all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overall =~                                                            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parcel1           1.000                               0.315    0.936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parcel2           0.940    0.073   12.901    0.000    0.296    0.905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parcel3           1.045    0.072   14.476    0.000    0.329    0.943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Intercepts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               Estimate  Std.Err  z-value  P(&gt;|z|)   Std.lv  Std.all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1           0.627    0.041   15.378    0.000    0.627    1.865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2           0.562    0.040   14.165    0.000    0.562    1.718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3           0.599    0.042   14.172    0.000    0.599    1.719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overall           0.000                               0.000    0.000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Variances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               Estimate  Std.Err  z-value  P(&gt;|z|)   Std.lv  Std.all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1           0.014    0.004    3.428    0.001    0.014    0.124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2           0.019    0.004    4.373    0.000    0.019    0.181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3           0.013    0.004    3.116    0.002    0.013    0.110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overall           0.099    0.020    5.071    0.000    1.000    1.000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Group 2 [no training]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lastRenderedPageBreak/>
        <w:t>Latent Variables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               Estimate  Std.Err  z-value  P(&gt;|z|)   Std.lv  Std.all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overall =~                                                            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parcel1           1.000                               0.347    0.960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parcel2           1.020    0.052   19.703    0.000    0.354    0.964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parcel3           0.943    0.059   15.848    0.000    0.327    0.917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Intercepts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               Estimate  Std.Err  z-value  P(&gt;|z|)   Std.lv  Std.all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1           0.533    0.042   12.695    0.000    0.533    1.476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2           0.533    0.043   12.505    0.000    0.533    1.454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3           0.549    0.041   13.250    0.000    0.549    1.540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overall           0.000                               0.000    0.000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Variances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               Estimate  Std.Err  z-value  P(&gt;|z|)   Std.lv  Std.all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1           0.010    0.003    3.236    0.001    0.010    0.078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2           0.009    0.003    2.954    0.003    0.009    0.070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3           0.020    0.004    4.944    0.000    0.020    0.159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overall           0.120    0.022    5.580    0.000    1.000    1.000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Group 3 [full training]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Latent Variables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               Estimate  Std.Err  z-value  P(&gt;|z|)   Std.lv  Std.all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overall =~                                                            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parcel1           1.000                               0.302    0.978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parcel2           0.963    0.056   17.252    0.000    0.291    0.939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parcel3           0.986    0.069   14.187    0.000    0.298    0.895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Intercepts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               Estimate  Std.Err  z-value  P(&gt;|z|)   Std.lv  Std.all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1           0.682    0.038   18.062    0.000    0.682    2.207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2           0.663    0.038   17.509    0.000    0.663    2.139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3           0.694    0.041   17.076    0.000    0.694    2.086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overall           0.000                               0.000    0.000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Variances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               Estimate  Std.Err  z-value  P(&gt;|z|)   Std.lv  Std.all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1           0.004    0.003    1.575    0.115    0.004    0.043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2           0.011    0.003    3.744    0.000    0.011    0.119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3           0.022    0.005    4.869    0.000    0.022    0.199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overall           0.091    0.017    5.480    0.000    1.000    1.000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Group 4 [difficult training]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Latent Variables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               Estimate  Std.Err  z-value  P(&gt;|z|)   Std.lv  Std.all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overall =~                                                            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parcel1           1.000                               0.229    0.930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parcel2           1.037    0.089   11.629    0.000    0.238    0.880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parcel3           0.961    0.083   11.591    0.000    0.220    0.879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Intercepts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               Estimate  Std.Err  z-value  P(&gt;|z|)   Std.lv  Std.all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1           0.798    0.028   28.596    0.000    0.798    3.238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2           0.759    0.031   24.829    0.000    0.759    2.811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3           0.817    0.028   28.809    0.000    0.817    3.262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overall           0.000                               0.000    0.000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Variances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               Estimate  Std.Err  z-value  P(&gt;|z|)   Std.lv  Std.all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1           0.008    0.003    2.891    0.004    0.008    0.134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2           0.016    0.004    4.366    0.000    0.016    0.225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lastRenderedPageBreak/>
        <w:t xml:space="preserve">   .parcel3           0.014    0.003    4.400    0.000    0.014    0.228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overall           0.053    0.010    5.281    0.000    1.000    1.000</w:t>
      </w:r>
    </w:p>
    <w:p w:rsid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b/>
          <w:bCs/>
          <w:color w:val="000000"/>
          <w:sz w:val="28"/>
          <w:szCs w:val="28"/>
          <w:lang w:eastAsia="de-DE"/>
        </w:rPr>
      </w:pPr>
      <w:r>
        <w:rPr>
          <w:rFonts w:eastAsia="Times New Roman" w:cs="Times New Roman"/>
          <w:b/>
          <w:bCs/>
          <w:color w:val="000000"/>
          <w:sz w:val="28"/>
          <w:szCs w:val="28"/>
          <w:lang w:eastAsia="de-DE"/>
        </w:rPr>
        <w:t xml:space="preserve">Weak Invariance </w:t>
      </w:r>
      <w:r w:rsidRPr="00874D82">
        <w:rPr>
          <w:rFonts w:eastAsia="Times New Roman" w:cs="Times New Roman"/>
          <w:b/>
          <w:bCs/>
          <w:color w:val="000000"/>
          <w:sz w:val="28"/>
          <w:szCs w:val="28"/>
          <w:lang w:eastAsia="de-DE"/>
        </w:rPr>
        <w:t>Model</w:t>
      </w:r>
    </w:p>
    <w:p w:rsid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lavaan 0.6-7 ended normally after 88 iterations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Estimator                                         ML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Optimization method                           NLMINB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Number of free parameters                         36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Number of equality constraints                     6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Number of observations per group:                   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easy training                                   68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no training                                     74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full training                                   67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difficult training                              78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Model Test User Model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Test statistic                                 4.384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Degrees of freedom                                 6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P-value (Chi-square)                           0.625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Test statistic for each group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easy training                                2.303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no training                                  1.270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full training                                0.270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difficult training                           0.541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Parameter Estimates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Standard errors                             Standard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Information                                 Expected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Information saturated (h1) model          Structured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Group 1 [easy training]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Latent Variables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               Estimate  Std.Err  z-value  P(&gt;|z|)   Std.lv  Std.all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overall =~                                                            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parcel1           1.000                               0.317    0.939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parcel2 (.p2.)    0.990    0.031   31.482    0.000    0.314    0.917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parcel3 (.p3.)    0.980    0.035   28.406    0.000    0.311    0.928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Intercepts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               Estimate  Std.Err  z-value  P(&gt;|z|)   Std.lv  Std.all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1           0.627    0.041   15.320    0.000    0.627    1.858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2           0.562    0.042   13.536    0.000    0.562    1.642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3           0.599    0.041   14.754    0.000    0.599    1.789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overall           0.000                               0.000    0.000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Variances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               Estimate  Std.Err  z-value  P(&gt;|z|)   Std.lv  Std.all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1           0.013    0.004    3.416    0.001    0.013    0.118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2           0.019    0.005    4.146    0.000    0.019    0.160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3           0.015    0.004    3.794    0.000    0.015    0.138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overall           0.101    0.018    5.437    0.000    1.000    1.000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Group 2 [no training]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Latent Variables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lastRenderedPageBreak/>
        <w:t xml:space="preserve">                   Estimate  Std.Err  z-value  P(&gt;|z|)   Std.lv  Std.all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overall =~                                                            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parcel1           1.000                               0.348    0.962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parcel2 (.p2.)    0.990    0.031   31.482    0.000    0.345    0.959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parcel3 (.p3.)    0.980    0.035   28.406    0.000    0.341    0.924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Intercepts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               Estimate  Std.Err  z-value  P(&gt;|z|)   Std.lv  Std.all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1           0.533    0.042   12.669    0.000    0.533    1.473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2           0.533    0.042   12.765    0.000    0.533    1.484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3           0.549    0.043   12.787    0.000    0.549    1.486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overall           0.000                               0.000    0.000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Variances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               Estimate  Std.Err  z-value  P(&gt;|z|)   Std.lv  Std.all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1           0.010    0.003    3.243    0.001    0.010    0.075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2           0.010    0.003    3.410    0.001    0.010    0.080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3           0.020    0.004    4.826    0.000    0.020    0.146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overall           0.121    0.021    5.776    0.000    1.000    1.000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Group 3 [full training]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Latent Variables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               Estimate  Std.Err  z-value  P(&gt;|z|)   Std.lv  Std.all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overall =~                                                            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parcel1           1.000                               0.300    0.976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parcel2 (.p2.)    0.990    0.031   31.482    0.000    0.297    0.943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parcel3 (.p3.)    0.980    0.035   28.406    0.000    0.294    0.893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Intercepts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               Estimate  Std.Err  z-value  P(&gt;|z|)   Std.lv  Std.all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1           0.682    0.038   18.141    0.000    0.682    2.216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2           0.663    0.038   17.230    0.000    0.663    2.105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3           0.694    0.040   17.245    0.000    0.694    2.107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overall           0.000                               0.000    0.000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Variances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               Estimate  Std.Err  z-value  P(&gt;|z|)   Std.lv  Std.all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1           0.005    0.002    1.857    0.063    0.005    0.048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2           0.011    0.003    3.732    0.000    0.011    0.112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3           0.022    0.004    4.948    0.000    0.022    0.202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overall           0.090    0.016    5.558    0.000    1.000    1.000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Group 4 [difficult training]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Latent Variables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               Estimate  Std.Err  z-value  P(&gt;|z|)   Std.lv  Std.all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overall =~                                                            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parcel1           1.000                               0.231    0.933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parcel2 (.p2.)    0.990    0.031   31.482    0.000    0.228    0.867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parcel3 (.p3.)    0.980    0.035   28.406    0.000    0.226    0.886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Intercepts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               Estimate  Std.Err  z-value  P(&gt;|z|)   Std.lv  Std.all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1           0.798    0.028   28.501    0.000    0.798    3.227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2           0.759    0.030   25.491    0.000    0.759    2.886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3           0.817    0.029   28.286    0.000    0.817    3.203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overall           0.000                               0.000    0.000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Variances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               Estimate  Std.Err  z-value  P(&gt;|z|)   Std.lv  Std.all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1           0.008    0.003    3.052    0.002    0.008    0.130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2           0.017    0.004    4.763    0.000    0.017    0.248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3           0.014    0.003    4.408    0.000    0.014    0.216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lastRenderedPageBreak/>
        <w:t xml:space="preserve">    overall           0.053    0.009    5.713    0.000    1.000    1.000</w:t>
      </w:r>
    </w:p>
    <w:p w:rsid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b/>
          <w:bCs/>
          <w:color w:val="000000"/>
          <w:sz w:val="28"/>
          <w:szCs w:val="28"/>
          <w:lang w:eastAsia="de-DE"/>
        </w:rPr>
      </w:pPr>
      <w:r>
        <w:rPr>
          <w:rFonts w:eastAsia="Times New Roman" w:cs="Times New Roman"/>
          <w:b/>
          <w:bCs/>
          <w:color w:val="000000"/>
          <w:sz w:val="28"/>
          <w:szCs w:val="28"/>
          <w:lang w:eastAsia="de-DE"/>
        </w:rPr>
        <w:t xml:space="preserve">Strong Invariance </w:t>
      </w:r>
      <w:r w:rsidRPr="00874D82">
        <w:rPr>
          <w:rFonts w:eastAsia="Times New Roman" w:cs="Times New Roman"/>
          <w:b/>
          <w:bCs/>
          <w:color w:val="000000"/>
          <w:sz w:val="28"/>
          <w:szCs w:val="28"/>
          <w:lang w:eastAsia="de-DE"/>
        </w:rPr>
        <w:t>Model</w:t>
      </w:r>
    </w:p>
    <w:p w:rsid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lavaan 0.6-7 ended normally after 108 iterations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Estimator                                         ML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Optimization method                           NLMINB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Number of free parameters                         39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Number of equality constraints                    15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Number of observations per group:                   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easy training                                   68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no training                                     74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full training                                   67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difficult training                              78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Model Test User Model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Test statistic                                12.781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Degrees of freedom                                12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P-value (Chi-square)                           0.385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Test statistic for each group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easy training                                6.261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no training                                  3.961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full training                                0.317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difficult training                           2.243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Parameter Estimates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Standard errors                             Standard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Information                                 Expected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Information saturated (h1) model          Structured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Group 1 [easy training]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Latent Variables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               Estimate  Std.Err  z-value  P(&gt;|z|)   Std.lv  Std.all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overall =~                                                            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parcel1           1.000                               0.317    0.933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parcel2 (.p2.)    0.982    0.030   32.780    0.000    0.311    0.915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parcel3 (.p3.)    0.992    0.033   30.276    0.000    0.314    0.931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Intercepts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               Estimate  Std.Err  z-value  P(&gt;|z|)   Std.lv  Std.all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1 (.p8.)    0.602    0.040   15.154    0.000    0.602    1.774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2 (.p9.)    0.579    0.039   14.768    0.000    0.579    1.703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3 (.10.)    0.611    0.040   15.459    0.000    0.611    1.813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overall           0.000                               0.000    0.000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Variances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               Estimate  Std.Err  z-value  P(&gt;|z|)   Std.lv  Std.all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1           0.015    0.004    3.600    0.000    0.015    0.130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2           0.019    0.005    4.147    0.000    0.019    0.164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3           0.015    0.004    3.640    0.000    0.015    0.133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overall           0.100    0.018    5.430    0.000    1.000    1.000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Group 2 [no training]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Latent Variables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               Estimate  Std.Err  z-value  P(&gt;|z|)   Std.lv  Std.all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lastRenderedPageBreak/>
        <w:t xml:space="preserve">  overall =~                                                            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parcel1           1.000                               0.348    0.962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parcel2 (.p2.)    0.982    0.030   32.780    0.000    0.342    0.956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parcel3 (.p3.)    0.992    0.033   30.276    0.000    0.345    0.926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Intercepts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               Estimate  Std.Err  z-value  P(&gt;|z|)   Std.lv  Std.all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1 (.p8.)    0.602    0.040   15.154    0.000    0.602    1.665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2 (.p9.)    0.579    0.039   14.768    0.000    0.579    1.620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3 (.10.)    0.611    0.040   15.459    0.000    0.611    1.641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overall          -0.060    0.057   -1.047    0.295   -0.172   -0.172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Variances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               Estimate  Std.Err  z-value  P(&gt;|z|)   Std.lv  Std.all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1           0.010    0.003    3.229    0.001    0.010    0.075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2           0.011    0.003    3.557    0.000    0.011    0.086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3           0.020    0.004    4.755    0.000    0.020    0.143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overall           0.121    0.021    5.784    0.000    1.000    1.000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Group 3 [full training]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Latent Variables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               Estimate  Std.Err  z-value  P(&gt;|z|)   Std.lv  Std.all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overall =~                                                            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parcel1           1.000                               0.300    0.976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parcel2 (.p2.)    0.982    0.030   32.780    0.000    0.295    0.941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parcel3 (.p3.)    0.992    0.033   30.276    0.000    0.298    0.896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Intercepts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               Estimate  Std.Err  z-value  P(&gt;|z|)   Std.lv  Std.all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1 (.p8.)    0.602    0.040   15.154    0.000    0.602    1.958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2 (.p9.)    0.579    0.039   14.768    0.000    0.579    1.848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3 (.10.)    0.611    0.040   15.459    0.000    0.611    1.839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overall           0.081    0.054    1.499    0.134    0.271    0.271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Variances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               Estimate  Std.Err  z-value  P(&gt;|z|)   Std.lv  Std.all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1           0.004    0.002    1.860    0.063    0.004    0.047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2           0.011    0.003    3.795    0.000    0.011    0.114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3           0.022    0.004    4.919    0.000    0.022    0.198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overall           0.090    0.016    5.563    0.000    1.000    1.000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Group 4 [difficult training]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Latent Variables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               Estimate  Std.Err  z-value  P(&gt;|z|)   Std.lv  Std.all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overall =~                                                            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parcel1           1.000                               0.230    0.933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parcel2 (.p2.)    0.982    0.030   32.780    0.000    0.226    0.863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parcel3 (.p3.)    0.992    0.033   30.276    0.000    0.228    0.887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Intercepts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               Estimate  Std.Err  z-value  P(&gt;|z|)   Std.lv  Std.all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1 (.p8.)    0.602    0.040   15.154    0.000    0.602    2.442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2 (.p9.)    0.579    0.039   14.768    0.000    0.579    2.210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3 (.10.)    0.611    0.040   15.459    0.000    0.611    2.375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overall           0.196    0.048    4.096    0.000    0.853    0.853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Variances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               Estimate  Std.Err  z-value  P(&gt;|z|)   Std.lv  Std.all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1           0.008    0.003    3.030    0.002    0.008    0.130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2           0.018    0.004    4.823    0.000    0.018    0.256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3           0.014    0.003    4.373    0.000    0.014    0.214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overall           0.053    0.009    5.719    0.000    1.000    1.000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b/>
          <w:bCs/>
          <w:color w:val="000000"/>
          <w:sz w:val="28"/>
          <w:szCs w:val="28"/>
          <w:lang w:eastAsia="de-DE"/>
        </w:rPr>
      </w:pPr>
      <w:r>
        <w:rPr>
          <w:rFonts w:eastAsia="Times New Roman" w:cs="Times New Roman"/>
          <w:b/>
          <w:bCs/>
          <w:color w:val="000000"/>
          <w:sz w:val="28"/>
          <w:szCs w:val="28"/>
          <w:lang w:eastAsia="de-DE"/>
        </w:rPr>
        <w:lastRenderedPageBreak/>
        <w:t xml:space="preserve">Strict Invariance </w:t>
      </w:r>
      <w:r w:rsidRPr="00874D82">
        <w:rPr>
          <w:rFonts w:eastAsia="Times New Roman" w:cs="Times New Roman"/>
          <w:b/>
          <w:bCs/>
          <w:color w:val="000000"/>
          <w:sz w:val="28"/>
          <w:szCs w:val="28"/>
          <w:lang w:eastAsia="de-DE"/>
        </w:rPr>
        <w:t>Model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lavaan 0.6-7 ended normally after 40 iterations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Estimator                                         ML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Optimization method                           NLMINB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Number of free parameters                         39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Number of equality constraints                    24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Number of observations per group:                   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easy training                                   68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no training                                     74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full training                                   67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difficult training                              78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Model Test User Model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Test statistic                                27.544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Degrees of freedom                                21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P-value (Chi-square)                           0.154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Test statistic for each group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easy training                               10.177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no training                                  6.466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full training                                6.984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difficult training                           3.916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Parameter Estimates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Standard errors                             Standard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Information                                 Expected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Information saturated (h1) model          Structured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Group 1 [easy training]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Latent Variables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               Estimate  Std.Err  z-value  P(&gt;|z|)   Std.lv  Std.all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overall =~                                                            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parcel1           1.000                               0.317    0.957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parcel2 (.p2.)    0.980    0.031   31.383    0.000    0.311    0.931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parcel3 (.p3.)    0.991    0.033   30.272    0.000    0.315    0.922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Intercepts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               Estimate  Std.Err  z-value  P(&gt;|z|)   Std.lv  Std.all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1 (.p8.)    0.609    0.040   15.400    0.000    0.609    1.836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2 (.p9.)    0.580    0.039   14.849    0.000    0.580    1.735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3 (.10.)    0.615    0.040   15.537    0.000    0.615    1.801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overall           0.000                               0.000    0.000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Variances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               Estimate  Std.Err  z-value  P(&gt;|z|)   Std.lv  Std.all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1 (.p4.)    0.009    0.002    5.798    0.000    0.009    0.084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2 (.p5.)    0.015    0.002    8.097    0.000    0.015    0.133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3 (.p6.)    0.018    0.002    8.695    0.000    0.018    0.151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overall           0.101    0.018    5.513    0.000    1.000    1.000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Group 2 [no training]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Latent Variables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               Estimate  Std.Err  z-value  P(&gt;|z|)   Std.lv  Std.all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overall =~                                                            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parcel1           1.000                               0.346    0.963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parcel2 (.p2.)    0.980    0.031   31.383    0.000    0.340    0.941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parcel3 (.p3.)    0.991    0.033   30.272    0.000    0.343    0.933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Intercepts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               Estimate  Std.Err  z-value  P(&gt;|z|)   Std.lv  Std.all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1 (.p8.)    0.609    0.040   15.400    0.000    0.609    1.693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2 (.p9.)    0.580    0.039   14.849    0.000    0.580    1.606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3 (.10.)    0.615    0.040   15.537    0.000    0.615    1.670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overall          -0.065    0.057   -1.151    0.250   -0.189   -0.189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Variances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               Estimate  Std.Err  z-value  P(&gt;|z|)   Std.lv  Std.all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1 (.p4.)    0.009    0.002    5.798    0.000    0.009    0.072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2 (.p5.)    0.015    0.002    8.097    0.000    0.015    0.114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3 (.p6.)    0.018    0.002    8.695    0.000    0.018    0.129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overall           0.120    0.021    5.783    0.000    1.000    1.000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Group 3 [full training]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Latent Variables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               Estimate  Std.Err  z-value  P(&gt;|z|)   Std.lv  Std.all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overall =~                                                            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parcel1           1.000                               0.298    0.952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parcel2 (.p2.)    0.980    0.031   31.383    0.000    0.292    0.923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parcel3 (.p3.)    0.991    0.033   30.272    0.000    0.296    0.913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Intercepts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               Estimate  Std.Err  z-value  P(&gt;|z|)   Std.lv  Std.all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1 (.p8.)    0.609    0.040   15.400    0.000    0.609    1.942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2 (.p9.)    0.580    0.039   14.849    0.000    0.580    1.829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3 (.10.)    0.615    0.040   15.537    0.000    0.615    1.897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overall           0.078    0.054    1.443    0.149    0.262    0.262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Variances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               Estimate  Std.Err  z-value  P(&gt;|z|)   Std.lv  Std.all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1 (.p4.)    0.009    0.002    5.798    0.000    0.009    0.095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2 (.p5.)    0.015    0.002    8.097    0.000    0.015    0.148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3 (.p6.)    0.018    0.002    8.695    0.000    0.018    0.167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overall           0.089    0.016    5.444    0.000    1.000    1.000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Group 4 [difficult training]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Latent Variables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               Estimate  Std.Err  z-value  P(&gt;|z|)   Std.lv  Std.all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overall =~                                                            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parcel1           1.000                               0.231    0.923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parcel2 (.p2.)    0.980    0.031   31.383    0.000    0.226    0.880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parcel3 (.p3.)    0.991    0.033   30.272    0.000    0.229    0.865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Intercepts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               Estimate  Std.Err  z-value  P(&gt;|z|)   Std.lv  Std.all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1 (.p8.)    0.609    0.040   15.400    0.000    0.609    2.436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2 (.p9.)    0.580    0.039   14.849    0.000    0.580    2.256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3 (.10.)    0.615    0.040   15.537    0.000    0.615    2.327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overall           0.191    0.048    3.996    0.000    0.829    0.829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>Variances: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                Estimate  Std.Err  z-value  P(&gt;|z|)   Std.lv  Std.all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1 (.p4.)    0.009    0.002    5.798    0.000    0.009    0.149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2 (.p5.)    0.015    0.002    8.097    0.000    0.015    0.226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val="de-DE"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  <w:t xml:space="preserve">   .parcel3 (.p6.)    </w:t>
      </w:r>
      <w:r w:rsidRPr="00874D82">
        <w:rPr>
          <w:rFonts w:ascii="Monaco" w:eastAsia="Times New Roman" w:hAnsi="Monaco" w:cs="Courier New"/>
          <w:color w:val="000000"/>
          <w:sz w:val="18"/>
          <w:szCs w:val="18"/>
          <w:lang w:val="de-DE" w:eastAsia="de-DE"/>
        </w:rPr>
        <w:t>0.018    0.002    8.695    0.000    0.018    0.251</w:t>
      </w:r>
    </w:p>
    <w:p w:rsidR="00874D82" w:rsidRPr="00874D82" w:rsidRDefault="00874D82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val="de-DE" w:eastAsia="de-DE"/>
        </w:rPr>
      </w:pPr>
      <w:r w:rsidRPr="00874D82">
        <w:rPr>
          <w:rFonts w:ascii="Monaco" w:eastAsia="Times New Roman" w:hAnsi="Monaco" w:cs="Courier New"/>
          <w:color w:val="000000"/>
          <w:sz w:val="18"/>
          <w:szCs w:val="18"/>
          <w:lang w:val="de-DE" w:eastAsia="de-DE"/>
        </w:rPr>
        <w:t xml:space="preserve">    overall           0.053    0.009    5.682    0.000    1.000    1.000</w:t>
      </w:r>
    </w:p>
    <w:p w:rsidR="009256C1" w:rsidRDefault="009256C1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9256C1" w:rsidRDefault="009256C1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9256C1" w:rsidRDefault="009256C1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Monaco" w:eastAsia="Times New Roman" w:hAnsi="Monaco" w:cs="Courier New"/>
          <w:color w:val="000000"/>
          <w:sz w:val="18"/>
          <w:szCs w:val="18"/>
          <w:lang w:eastAsia="de-DE"/>
        </w:rPr>
      </w:pPr>
    </w:p>
    <w:p w:rsidR="009256C1" w:rsidRPr="00874D82" w:rsidRDefault="009256C1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b/>
          <w:bCs/>
          <w:color w:val="000000"/>
          <w:sz w:val="28"/>
          <w:szCs w:val="28"/>
          <w:lang w:eastAsia="de-DE"/>
        </w:rPr>
      </w:pPr>
      <w:r>
        <w:rPr>
          <w:rFonts w:eastAsia="Times New Roman" w:cs="Times New Roman"/>
          <w:b/>
          <w:bCs/>
          <w:color w:val="000000"/>
          <w:sz w:val="28"/>
          <w:szCs w:val="28"/>
          <w:lang w:eastAsia="de-DE"/>
        </w:rPr>
        <w:lastRenderedPageBreak/>
        <w:t>Model Comparison</w:t>
      </w:r>
    </w:p>
    <w:p w:rsidR="00D56885" w:rsidRPr="00874D82" w:rsidRDefault="00D56885" w:rsidP="00DF162B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b/>
          <w:bCs/>
          <w:color w:val="000000"/>
          <w:sz w:val="28"/>
          <w:szCs w:val="28"/>
          <w:lang w:eastAsia="de-DE"/>
        </w:rPr>
      </w:pPr>
    </w:p>
    <w:p w:rsidR="00D56885" w:rsidRPr="00D56885" w:rsidRDefault="00D56885" w:rsidP="00DF162B">
      <w:pPr>
        <w:pStyle w:val="HTMLPreformatted"/>
        <w:suppressLineNumbers/>
        <w:shd w:val="clear" w:color="auto" w:fill="FFFFFF"/>
        <w:rPr>
          <w:rFonts w:ascii="Monaco" w:hAnsi="Monaco"/>
          <w:color w:val="000000"/>
          <w:sz w:val="18"/>
          <w:szCs w:val="18"/>
          <w:lang w:val="en-US"/>
        </w:rPr>
      </w:pPr>
      <w:r w:rsidRPr="00D56885">
        <w:rPr>
          <w:rFonts w:ascii="Monaco" w:hAnsi="Monaco"/>
          <w:color w:val="000000"/>
          <w:sz w:val="18"/>
          <w:szCs w:val="18"/>
          <w:lang w:val="en-US"/>
        </w:rPr>
        <w:t>Chi-Squared Difference Test</w:t>
      </w:r>
    </w:p>
    <w:p w:rsidR="00D56885" w:rsidRPr="00D56885" w:rsidRDefault="00D56885" w:rsidP="00DF162B">
      <w:pPr>
        <w:pStyle w:val="HTMLPreformatted"/>
        <w:suppressLineNumbers/>
        <w:shd w:val="clear" w:color="auto" w:fill="FFFFFF"/>
        <w:rPr>
          <w:rFonts w:ascii="Monaco" w:hAnsi="Monaco"/>
          <w:color w:val="000000"/>
          <w:sz w:val="18"/>
          <w:szCs w:val="18"/>
          <w:lang w:val="en-US"/>
        </w:rPr>
      </w:pPr>
    </w:p>
    <w:p w:rsidR="00D56885" w:rsidRPr="00D56885" w:rsidRDefault="00D56885" w:rsidP="00DF162B">
      <w:pPr>
        <w:pStyle w:val="HTMLPreformatted"/>
        <w:suppressLineNumbers/>
        <w:shd w:val="clear" w:color="auto" w:fill="FFFFFF"/>
        <w:rPr>
          <w:rFonts w:ascii="Monaco" w:hAnsi="Monaco"/>
          <w:color w:val="000000"/>
          <w:sz w:val="18"/>
          <w:szCs w:val="18"/>
          <w:lang w:val="en-US"/>
        </w:rPr>
      </w:pPr>
      <w:r w:rsidRPr="00D56885">
        <w:rPr>
          <w:rFonts w:ascii="Monaco" w:hAnsi="Monaco"/>
          <w:color w:val="000000"/>
          <w:sz w:val="18"/>
          <w:szCs w:val="18"/>
          <w:lang w:val="en-US"/>
        </w:rPr>
        <w:t xml:space="preserve">         Df     AIC     BIC  Chisq Chisq diff Df diff Pr(&gt;Chisq)  </w:t>
      </w:r>
    </w:p>
    <w:p w:rsidR="00D56885" w:rsidRPr="00D56885" w:rsidRDefault="006F1C64" w:rsidP="00DF162B">
      <w:pPr>
        <w:pStyle w:val="HTMLPreformatted"/>
        <w:suppressLineNumbers/>
        <w:shd w:val="clear" w:color="auto" w:fill="FFFFFF"/>
        <w:rPr>
          <w:rFonts w:ascii="Monaco" w:hAnsi="Monaco"/>
          <w:color w:val="000000"/>
          <w:sz w:val="18"/>
          <w:szCs w:val="18"/>
          <w:lang w:val="en-US"/>
        </w:rPr>
      </w:pPr>
      <w:r w:rsidRPr="00D56885">
        <w:rPr>
          <w:rFonts w:ascii="Monaco" w:hAnsi="Monaco"/>
          <w:color w:val="000000"/>
          <w:sz w:val="18"/>
          <w:szCs w:val="18"/>
          <w:lang w:val="en-US"/>
        </w:rPr>
        <w:t>C</w:t>
      </w:r>
      <w:r w:rsidR="00D56885" w:rsidRPr="00D56885">
        <w:rPr>
          <w:rFonts w:ascii="Monaco" w:hAnsi="Monaco"/>
          <w:color w:val="000000"/>
          <w:sz w:val="18"/>
          <w:szCs w:val="18"/>
          <w:lang w:val="en-US"/>
        </w:rPr>
        <w:t xml:space="preserve">onfig  0 -353.64 -221.90  0.000                                </w:t>
      </w:r>
    </w:p>
    <w:p w:rsidR="00D56885" w:rsidRPr="00D56885" w:rsidRDefault="006F1C64" w:rsidP="00DF162B">
      <w:pPr>
        <w:pStyle w:val="HTMLPreformatted"/>
        <w:suppressLineNumbers/>
        <w:shd w:val="clear" w:color="auto" w:fill="FFFFFF"/>
        <w:rPr>
          <w:rFonts w:ascii="Monaco" w:hAnsi="Monaco"/>
          <w:color w:val="000000"/>
          <w:sz w:val="18"/>
          <w:szCs w:val="18"/>
          <w:lang w:val="en-US"/>
        </w:rPr>
      </w:pPr>
      <w:r w:rsidRPr="00D56885">
        <w:rPr>
          <w:rFonts w:ascii="Monaco" w:hAnsi="Monaco"/>
          <w:color w:val="000000"/>
          <w:sz w:val="18"/>
          <w:szCs w:val="18"/>
          <w:lang w:val="en-US"/>
        </w:rPr>
        <w:t>W</w:t>
      </w:r>
      <w:r w:rsidR="00D56885" w:rsidRPr="00D56885">
        <w:rPr>
          <w:rFonts w:ascii="Monaco" w:hAnsi="Monaco"/>
          <w:color w:val="000000"/>
          <w:sz w:val="18"/>
          <w:szCs w:val="18"/>
          <w:lang w:val="en-US"/>
        </w:rPr>
        <w:t xml:space="preserve">eak    6 -361.25 -251.47  4.384     4.3840       6    0.62486  </w:t>
      </w:r>
    </w:p>
    <w:p w:rsidR="00D56885" w:rsidRPr="00D56885" w:rsidRDefault="006F1C64" w:rsidP="00DF162B">
      <w:pPr>
        <w:pStyle w:val="HTMLPreformatted"/>
        <w:suppressLineNumbers/>
        <w:shd w:val="clear" w:color="auto" w:fill="FFFFFF"/>
        <w:rPr>
          <w:rFonts w:ascii="Monaco" w:hAnsi="Monaco"/>
          <w:color w:val="000000"/>
          <w:sz w:val="18"/>
          <w:szCs w:val="18"/>
          <w:lang w:val="en-US"/>
        </w:rPr>
      </w:pPr>
      <w:r w:rsidRPr="00D56885">
        <w:rPr>
          <w:rFonts w:ascii="Monaco" w:hAnsi="Monaco"/>
          <w:color w:val="000000"/>
          <w:sz w:val="18"/>
          <w:szCs w:val="18"/>
          <w:lang w:val="en-US"/>
        </w:rPr>
        <w:t>S</w:t>
      </w:r>
      <w:r w:rsidR="00D56885" w:rsidRPr="00D56885">
        <w:rPr>
          <w:rFonts w:ascii="Monaco" w:hAnsi="Monaco"/>
          <w:color w:val="000000"/>
          <w:sz w:val="18"/>
          <w:szCs w:val="18"/>
          <w:lang w:val="en-US"/>
        </w:rPr>
        <w:t xml:space="preserve">trong 12 -364.86 -277.03 12.781     8.3975       6    0.21040  </w:t>
      </w:r>
    </w:p>
    <w:p w:rsidR="00D56885" w:rsidRPr="00D56885" w:rsidRDefault="006F1C64" w:rsidP="00DF162B">
      <w:pPr>
        <w:pStyle w:val="HTMLPreformatted"/>
        <w:suppressLineNumbers/>
        <w:shd w:val="clear" w:color="auto" w:fill="FFFFFF"/>
        <w:rPr>
          <w:rFonts w:ascii="Monaco" w:hAnsi="Monaco"/>
          <w:color w:val="000000"/>
          <w:sz w:val="18"/>
          <w:szCs w:val="18"/>
          <w:lang w:val="en-US"/>
        </w:rPr>
      </w:pPr>
      <w:r w:rsidRPr="00D56885">
        <w:rPr>
          <w:rFonts w:ascii="Monaco" w:hAnsi="Monaco"/>
          <w:color w:val="000000"/>
          <w:sz w:val="18"/>
          <w:szCs w:val="18"/>
          <w:lang w:val="en-US"/>
        </w:rPr>
        <w:t>S</w:t>
      </w:r>
      <w:r w:rsidR="00D56885" w:rsidRPr="00D56885">
        <w:rPr>
          <w:rFonts w:ascii="Monaco" w:hAnsi="Monaco"/>
          <w:color w:val="000000"/>
          <w:sz w:val="18"/>
          <w:szCs w:val="18"/>
          <w:lang w:val="en-US"/>
        </w:rPr>
        <w:t>trict 21 -368.09 -313.20 27.544    14.7624       9    0.09767 .</w:t>
      </w:r>
    </w:p>
    <w:p w:rsidR="00D56885" w:rsidRPr="00D56885" w:rsidRDefault="00D56885" w:rsidP="00DF162B">
      <w:pPr>
        <w:pStyle w:val="HTMLPreformatted"/>
        <w:suppressLineNumbers/>
        <w:shd w:val="clear" w:color="auto" w:fill="FFFFFF"/>
        <w:rPr>
          <w:rFonts w:ascii="Monaco" w:hAnsi="Monaco"/>
          <w:color w:val="000000"/>
          <w:sz w:val="18"/>
          <w:szCs w:val="18"/>
          <w:lang w:val="en-US"/>
        </w:rPr>
      </w:pPr>
      <w:r w:rsidRPr="00D56885">
        <w:rPr>
          <w:rFonts w:ascii="Monaco" w:hAnsi="Monaco"/>
          <w:color w:val="000000"/>
          <w:sz w:val="18"/>
          <w:szCs w:val="18"/>
          <w:lang w:val="en-US"/>
        </w:rPr>
        <w:t>---</w:t>
      </w:r>
    </w:p>
    <w:p w:rsidR="00D56885" w:rsidRDefault="00D56885" w:rsidP="00DF162B">
      <w:pPr>
        <w:pStyle w:val="HTMLPreformatted"/>
        <w:suppressLineNumbers/>
        <w:shd w:val="clear" w:color="auto" w:fill="FFFFFF"/>
        <w:rPr>
          <w:rFonts w:ascii="Monaco" w:hAnsi="Monaco"/>
          <w:color w:val="000000"/>
          <w:sz w:val="18"/>
          <w:szCs w:val="18"/>
        </w:rPr>
      </w:pPr>
      <w:r w:rsidRPr="00D56885">
        <w:rPr>
          <w:rFonts w:ascii="Monaco" w:hAnsi="Monaco"/>
          <w:color w:val="000000"/>
          <w:sz w:val="18"/>
          <w:szCs w:val="18"/>
          <w:lang w:val="en-US"/>
        </w:rPr>
        <w:t xml:space="preserve">Signif. codes:  0 ‘***’ 0.001 ‘**’ 0.01 ‘*’ 0.05 ‘.’ </w:t>
      </w:r>
      <w:r>
        <w:rPr>
          <w:rFonts w:ascii="Monaco" w:hAnsi="Monaco"/>
          <w:color w:val="000000"/>
          <w:sz w:val="18"/>
          <w:szCs w:val="18"/>
        </w:rPr>
        <w:t>0.1 ‘ ’ 1</w:t>
      </w:r>
    </w:p>
    <w:p w:rsidR="00D56885" w:rsidRPr="00874D82" w:rsidRDefault="00D56885" w:rsidP="00DF162B">
      <w:pPr>
        <w:suppressLineNumbers/>
      </w:pPr>
    </w:p>
    <w:sectPr w:rsidR="00D56885" w:rsidRPr="00874D82" w:rsidSect="00D537F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4057D" w:rsidRDefault="00A4057D" w:rsidP="00117666">
      <w:pPr>
        <w:spacing w:after="0"/>
      </w:pPr>
      <w:r>
        <w:separator/>
      </w:r>
    </w:p>
  </w:endnote>
  <w:endnote w:type="continuationSeparator" w:id="1">
    <w:p w:rsidR="00A4057D" w:rsidRDefault="00A4057D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onaco">
    <w:altName w:val="Courier New"/>
    <w:charset w:val="4D"/>
    <w:family w:val="auto"/>
    <w:pitch w:val="variable"/>
    <w:sig w:usb0="A00002FF" w:usb1="500039FB" w:usb2="00000000" w:usb3="00000000" w:csb0="00000197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63CD" w:rsidRPr="00577C4C" w:rsidRDefault="0067747B">
    <w:pPr>
      <w:pStyle w:val="Footer"/>
      <w:rPr>
        <w:color w:val="C00000"/>
        <w:szCs w:val="24"/>
      </w:rPr>
    </w:pPr>
    <w:r w:rsidRPr="0067747B">
      <w:rPr>
        <w:noProof/>
        <w:color w:val="C00000"/>
        <w:szCs w:val="24"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4099" type="#_x0000_t202" style="position:absolute;margin-left:-8.55pt;margin-top:-4.6pt;width:289.15pt;height:110.55pt;z-index:251683840;visibility:visible;mso-height-percent:200;mso-height-percent:200;mso-width-relative:margin;mso-height-relative:margin" stroked="f">
          <v:textbox style="mso-fit-shape-to-text:t">
            <w:txbxContent>
              <w:p w:rsidR="004B63CD" w:rsidRPr="002833E5" w:rsidRDefault="004B63CD" w:rsidP="002833E5"/>
            </w:txbxContent>
          </v:textbox>
        </v:shape>
      </w:pict>
    </w:r>
    <w:r w:rsidRPr="0067747B">
      <w:rPr>
        <w:noProof/>
        <w:lang w:val="en-GB" w:eastAsia="en-GB"/>
      </w:rPr>
      <w:pict>
        <v:shape id="Text Box 1" o:spid="_x0000_s4098" type="#_x0000_t202" style="position:absolute;margin-left:225.2pt;margin-top:0;width:118.8pt;height:31.15pt;z-index:251665408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" filled="f" stroked="f" strokeweight=".5pt">
          <v:textbox style="mso-fit-shape-to-text:t">
            <w:txbxContent>
              <w:p w:rsidR="004B63CD" w:rsidRPr="00577C4C" w:rsidRDefault="0067747B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4B63CD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833E5" w:rsidRPr="002833E5">
                  <w:rPr>
                    <w:noProof/>
                    <w:color w:val="000000" w:themeColor="text1"/>
                    <w:sz w:val="22"/>
                    <w:szCs w:val="40"/>
                  </w:rPr>
                  <w:t>8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63CD" w:rsidRPr="00577C4C" w:rsidRDefault="0067747B">
    <w:pPr>
      <w:pStyle w:val="Footer"/>
      <w:rPr>
        <w:b/>
        <w:sz w:val="20"/>
        <w:szCs w:val="24"/>
      </w:rPr>
    </w:pPr>
    <w:r w:rsidRPr="0067747B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225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" filled="f" stroked="f" strokeweight=".5pt">
          <v:textbox style="mso-fit-shape-to-text:t">
            <w:txbxContent>
              <w:p w:rsidR="004B63CD" w:rsidRPr="00577C4C" w:rsidRDefault="0067747B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4B63CD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833E5" w:rsidRPr="002833E5">
                  <w:rPr>
                    <w:noProof/>
                    <w:color w:val="000000" w:themeColor="text1"/>
                    <w:sz w:val="22"/>
                    <w:szCs w:val="40"/>
                  </w:rPr>
                  <w:t>9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4057D" w:rsidRDefault="00A4057D" w:rsidP="00117666">
      <w:pPr>
        <w:spacing w:after="0"/>
      </w:pPr>
      <w:r>
        <w:separator/>
      </w:r>
    </w:p>
  </w:footnote>
  <w:footnote w:type="continuationSeparator" w:id="1">
    <w:p w:rsidR="00A4057D" w:rsidRDefault="00A4057D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63CD" w:rsidRPr="00BF60B5" w:rsidRDefault="00BF60B5" w:rsidP="00BF60B5">
    <w:pPr>
      <w:pStyle w:val="Header"/>
      <w:jc w:val="right"/>
      <w:rPr>
        <w:lang w:val="de-DE"/>
      </w:rPr>
    </w:pPr>
    <w:r>
      <w:rPr>
        <w:lang w:val="de-DE"/>
      </w:rPr>
      <w:t>Focus on the difficult rules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63CD" w:rsidRPr="00626FE0" w:rsidRDefault="004B63CD" w:rsidP="00626FE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="00BF60B5">
      <w:t>Focus on the difficult rules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63CD" w:rsidRDefault="004B63CD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AEE412D6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AEE412D6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BC6F29"/>
    <w:multiLevelType w:val="multilevel"/>
    <w:tmpl w:val="AEE412D6"/>
    <w:numStyleLink w:val="Headings"/>
  </w:abstractNum>
  <w:abstractNum w:abstractNumId="17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attachedTemplate r:id="rId1"/>
  <w:defaultTabStop w:val="720"/>
  <w:hyphenationZone w:val="425"/>
  <w:evenAndOddHeaders/>
  <w:characterSpacingControl w:val="doNotCompress"/>
  <w:hdrShapeDefaults>
    <o:shapedefaults v:ext="edit" spidmax="7170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/>
  <w:rsids>
    <w:rsidRoot w:val="00681821"/>
    <w:rsid w:val="000034B7"/>
    <w:rsid w:val="00004204"/>
    <w:rsid w:val="00004522"/>
    <w:rsid w:val="00034304"/>
    <w:rsid w:val="00035434"/>
    <w:rsid w:val="00045678"/>
    <w:rsid w:val="000458E4"/>
    <w:rsid w:val="00051C13"/>
    <w:rsid w:val="00063D84"/>
    <w:rsid w:val="0006636D"/>
    <w:rsid w:val="00077D53"/>
    <w:rsid w:val="00081394"/>
    <w:rsid w:val="00090C62"/>
    <w:rsid w:val="000A758C"/>
    <w:rsid w:val="000B34BD"/>
    <w:rsid w:val="000B67BE"/>
    <w:rsid w:val="000C7E2A"/>
    <w:rsid w:val="000E72E9"/>
    <w:rsid w:val="000F4CFB"/>
    <w:rsid w:val="001047AA"/>
    <w:rsid w:val="00117666"/>
    <w:rsid w:val="00121784"/>
    <w:rsid w:val="001223A7"/>
    <w:rsid w:val="00130CED"/>
    <w:rsid w:val="00134256"/>
    <w:rsid w:val="00146860"/>
    <w:rsid w:val="00147395"/>
    <w:rsid w:val="001509FD"/>
    <w:rsid w:val="001552C5"/>
    <w:rsid w:val="001552C9"/>
    <w:rsid w:val="00161AA5"/>
    <w:rsid w:val="00171BE8"/>
    <w:rsid w:val="00177D84"/>
    <w:rsid w:val="0019429F"/>
    <w:rsid w:val="001964EF"/>
    <w:rsid w:val="00197808"/>
    <w:rsid w:val="001A2AFC"/>
    <w:rsid w:val="001B1A2C"/>
    <w:rsid w:val="001B4891"/>
    <w:rsid w:val="001C6953"/>
    <w:rsid w:val="001D0855"/>
    <w:rsid w:val="001D5C23"/>
    <w:rsid w:val="001E10F8"/>
    <w:rsid w:val="001E140C"/>
    <w:rsid w:val="001E7040"/>
    <w:rsid w:val="001F4C07"/>
    <w:rsid w:val="00207061"/>
    <w:rsid w:val="00212BEB"/>
    <w:rsid w:val="00217402"/>
    <w:rsid w:val="00220AEA"/>
    <w:rsid w:val="00221439"/>
    <w:rsid w:val="00226954"/>
    <w:rsid w:val="00231CC4"/>
    <w:rsid w:val="0023431B"/>
    <w:rsid w:val="002349F7"/>
    <w:rsid w:val="002629A3"/>
    <w:rsid w:val="00265660"/>
    <w:rsid w:val="00267D18"/>
    <w:rsid w:val="00271C64"/>
    <w:rsid w:val="00272055"/>
    <w:rsid w:val="002833E5"/>
    <w:rsid w:val="0028411E"/>
    <w:rsid w:val="002868E2"/>
    <w:rsid w:val="002869C3"/>
    <w:rsid w:val="002936E4"/>
    <w:rsid w:val="00294E57"/>
    <w:rsid w:val="00296B88"/>
    <w:rsid w:val="002C2E73"/>
    <w:rsid w:val="002C4184"/>
    <w:rsid w:val="002C61F7"/>
    <w:rsid w:val="002C6C35"/>
    <w:rsid w:val="002C74CA"/>
    <w:rsid w:val="002F4918"/>
    <w:rsid w:val="002F599C"/>
    <w:rsid w:val="002F744D"/>
    <w:rsid w:val="00303DE6"/>
    <w:rsid w:val="00310124"/>
    <w:rsid w:val="003132AD"/>
    <w:rsid w:val="00315C99"/>
    <w:rsid w:val="00315FFE"/>
    <w:rsid w:val="0031721A"/>
    <w:rsid w:val="0032794F"/>
    <w:rsid w:val="00341B4A"/>
    <w:rsid w:val="003544FB"/>
    <w:rsid w:val="00363987"/>
    <w:rsid w:val="00365D63"/>
    <w:rsid w:val="0036793B"/>
    <w:rsid w:val="00372682"/>
    <w:rsid w:val="00376CC5"/>
    <w:rsid w:val="00380E7A"/>
    <w:rsid w:val="003832D7"/>
    <w:rsid w:val="0039693B"/>
    <w:rsid w:val="003C612C"/>
    <w:rsid w:val="003D2F2D"/>
    <w:rsid w:val="003E1784"/>
    <w:rsid w:val="003E6A5D"/>
    <w:rsid w:val="003E7686"/>
    <w:rsid w:val="003F6F0D"/>
    <w:rsid w:val="00401590"/>
    <w:rsid w:val="004101CB"/>
    <w:rsid w:val="00422C94"/>
    <w:rsid w:val="004340F2"/>
    <w:rsid w:val="004409F9"/>
    <w:rsid w:val="00441300"/>
    <w:rsid w:val="00447FF4"/>
    <w:rsid w:val="00450C12"/>
    <w:rsid w:val="00463E3D"/>
    <w:rsid w:val="004645AE"/>
    <w:rsid w:val="004651B8"/>
    <w:rsid w:val="00467852"/>
    <w:rsid w:val="004B63CD"/>
    <w:rsid w:val="004C0CF2"/>
    <w:rsid w:val="004C2DA1"/>
    <w:rsid w:val="004D3E33"/>
    <w:rsid w:val="004D48D6"/>
    <w:rsid w:val="004E63B9"/>
    <w:rsid w:val="00506088"/>
    <w:rsid w:val="00517AE3"/>
    <w:rsid w:val="005209AE"/>
    <w:rsid w:val="005250F2"/>
    <w:rsid w:val="00527D62"/>
    <w:rsid w:val="005532E9"/>
    <w:rsid w:val="00591608"/>
    <w:rsid w:val="00595652"/>
    <w:rsid w:val="005A1D84"/>
    <w:rsid w:val="005A5348"/>
    <w:rsid w:val="005A70EA"/>
    <w:rsid w:val="005B381F"/>
    <w:rsid w:val="005B65E7"/>
    <w:rsid w:val="005C3963"/>
    <w:rsid w:val="005D1840"/>
    <w:rsid w:val="005D35E4"/>
    <w:rsid w:val="005D7910"/>
    <w:rsid w:val="005E66AE"/>
    <w:rsid w:val="005F21AA"/>
    <w:rsid w:val="005F4109"/>
    <w:rsid w:val="00601E8E"/>
    <w:rsid w:val="00613F8D"/>
    <w:rsid w:val="0062154F"/>
    <w:rsid w:val="006223F7"/>
    <w:rsid w:val="00626FE0"/>
    <w:rsid w:val="00631A8C"/>
    <w:rsid w:val="00635663"/>
    <w:rsid w:val="00636704"/>
    <w:rsid w:val="006417E1"/>
    <w:rsid w:val="00651CA2"/>
    <w:rsid w:val="00653D60"/>
    <w:rsid w:val="006573E0"/>
    <w:rsid w:val="00660D05"/>
    <w:rsid w:val="006712FC"/>
    <w:rsid w:val="00671D9A"/>
    <w:rsid w:val="00673952"/>
    <w:rsid w:val="0067747B"/>
    <w:rsid w:val="00681821"/>
    <w:rsid w:val="00682C8B"/>
    <w:rsid w:val="00686C9D"/>
    <w:rsid w:val="00691FB9"/>
    <w:rsid w:val="006B2D5B"/>
    <w:rsid w:val="006B7D14"/>
    <w:rsid w:val="006C4413"/>
    <w:rsid w:val="006D5B93"/>
    <w:rsid w:val="006D6419"/>
    <w:rsid w:val="006F1C64"/>
    <w:rsid w:val="006F3BFB"/>
    <w:rsid w:val="006F44A3"/>
    <w:rsid w:val="00705B87"/>
    <w:rsid w:val="007113DA"/>
    <w:rsid w:val="00723835"/>
    <w:rsid w:val="00725A7D"/>
    <w:rsid w:val="0073085C"/>
    <w:rsid w:val="00733784"/>
    <w:rsid w:val="00741DB9"/>
    <w:rsid w:val="00746505"/>
    <w:rsid w:val="00755B3E"/>
    <w:rsid w:val="0076234E"/>
    <w:rsid w:val="00766CBC"/>
    <w:rsid w:val="0077496B"/>
    <w:rsid w:val="00790BB3"/>
    <w:rsid w:val="00791178"/>
    <w:rsid w:val="00792043"/>
    <w:rsid w:val="00797EDD"/>
    <w:rsid w:val="007B0322"/>
    <w:rsid w:val="007C0E3F"/>
    <w:rsid w:val="007C206C"/>
    <w:rsid w:val="007C5729"/>
    <w:rsid w:val="0080054F"/>
    <w:rsid w:val="008010F8"/>
    <w:rsid w:val="00804B3B"/>
    <w:rsid w:val="00810D65"/>
    <w:rsid w:val="008111E4"/>
    <w:rsid w:val="0081301C"/>
    <w:rsid w:val="00817DD6"/>
    <w:rsid w:val="00842525"/>
    <w:rsid w:val="008436BF"/>
    <w:rsid w:val="00850491"/>
    <w:rsid w:val="0085067F"/>
    <w:rsid w:val="008629A9"/>
    <w:rsid w:val="008726C2"/>
    <w:rsid w:val="00874D82"/>
    <w:rsid w:val="0088513A"/>
    <w:rsid w:val="00885DB2"/>
    <w:rsid w:val="00893C19"/>
    <w:rsid w:val="008A4BB8"/>
    <w:rsid w:val="008C6B07"/>
    <w:rsid w:val="008D6C8D"/>
    <w:rsid w:val="008E1228"/>
    <w:rsid w:val="008E2B54"/>
    <w:rsid w:val="008E2D06"/>
    <w:rsid w:val="008E4404"/>
    <w:rsid w:val="008E58C7"/>
    <w:rsid w:val="008E6EF8"/>
    <w:rsid w:val="008F0FBC"/>
    <w:rsid w:val="008F5021"/>
    <w:rsid w:val="00905225"/>
    <w:rsid w:val="00920502"/>
    <w:rsid w:val="009256C1"/>
    <w:rsid w:val="00943573"/>
    <w:rsid w:val="00951433"/>
    <w:rsid w:val="00971B61"/>
    <w:rsid w:val="00972660"/>
    <w:rsid w:val="00980C31"/>
    <w:rsid w:val="009955FF"/>
    <w:rsid w:val="009A72C1"/>
    <w:rsid w:val="009D07C2"/>
    <w:rsid w:val="009D23AB"/>
    <w:rsid w:val="009D259D"/>
    <w:rsid w:val="009D4D34"/>
    <w:rsid w:val="009E36D8"/>
    <w:rsid w:val="009F16B8"/>
    <w:rsid w:val="00A020E1"/>
    <w:rsid w:val="00A02865"/>
    <w:rsid w:val="00A100AC"/>
    <w:rsid w:val="00A11703"/>
    <w:rsid w:val="00A256E2"/>
    <w:rsid w:val="00A4057D"/>
    <w:rsid w:val="00A50D9D"/>
    <w:rsid w:val="00A53000"/>
    <w:rsid w:val="00A545C6"/>
    <w:rsid w:val="00A652D0"/>
    <w:rsid w:val="00A75F87"/>
    <w:rsid w:val="00A95D8B"/>
    <w:rsid w:val="00A96D06"/>
    <w:rsid w:val="00AB01BE"/>
    <w:rsid w:val="00AC0270"/>
    <w:rsid w:val="00AC3EA3"/>
    <w:rsid w:val="00AC792D"/>
    <w:rsid w:val="00AC7CCB"/>
    <w:rsid w:val="00B404D5"/>
    <w:rsid w:val="00B657B8"/>
    <w:rsid w:val="00B80E83"/>
    <w:rsid w:val="00B8355F"/>
    <w:rsid w:val="00B84920"/>
    <w:rsid w:val="00B8556A"/>
    <w:rsid w:val="00B875C0"/>
    <w:rsid w:val="00B926A7"/>
    <w:rsid w:val="00B95F1F"/>
    <w:rsid w:val="00BB2EDA"/>
    <w:rsid w:val="00BC00D5"/>
    <w:rsid w:val="00BC3E72"/>
    <w:rsid w:val="00BD540A"/>
    <w:rsid w:val="00BD5FEB"/>
    <w:rsid w:val="00BF60B5"/>
    <w:rsid w:val="00C012A3"/>
    <w:rsid w:val="00C16F19"/>
    <w:rsid w:val="00C47464"/>
    <w:rsid w:val="00C52A7B"/>
    <w:rsid w:val="00C55884"/>
    <w:rsid w:val="00C6324C"/>
    <w:rsid w:val="00C6570E"/>
    <w:rsid w:val="00C679AA"/>
    <w:rsid w:val="00C724CF"/>
    <w:rsid w:val="00C75972"/>
    <w:rsid w:val="00C82792"/>
    <w:rsid w:val="00C948FD"/>
    <w:rsid w:val="00CA50A4"/>
    <w:rsid w:val="00CA6A66"/>
    <w:rsid w:val="00CB43D5"/>
    <w:rsid w:val="00CB57A5"/>
    <w:rsid w:val="00CB6C07"/>
    <w:rsid w:val="00CC76F9"/>
    <w:rsid w:val="00CD066B"/>
    <w:rsid w:val="00CD18DE"/>
    <w:rsid w:val="00CD46E2"/>
    <w:rsid w:val="00CD6A06"/>
    <w:rsid w:val="00CF354B"/>
    <w:rsid w:val="00D00D0B"/>
    <w:rsid w:val="00D04B69"/>
    <w:rsid w:val="00D17380"/>
    <w:rsid w:val="00D3638B"/>
    <w:rsid w:val="00D537FA"/>
    <w:rsid w:val="00D5547D"/>
    <w:rsid w:val="00D558B4"/>
    <w:rsid w:val="00D56885"/>
    <w:rsid w:val="00D80D99"/>
    <w:rsid w:val="00D839C6"/>
    <w:rsid w:val="00D858C1"/>
    <w:rsid w:val="00D9503C"/>
    <w:rsid w:val="00D974DF"/>
    <w:rsid w:val="00DA488B"/>
    <w:rsid w:val="00DB1755"/>
    <w:rsid w:val="00DD73EF"/>
    <w:rsid w:val="00DE23E8"/>
    <w:rsid w:val="00DF162B"/>
    <w:rsid w:val="00E0128B"/>
    <w:rsid w:val="00E03944"/>
    <w:rsid w:val="00E0574C"/>
    <w:rsid w:val="00E07E46"/>
    <w:rsid w:val="00E22A29"/>
    <w:rsid w:val="00E36A73"/>
    <w:rsid w:val="00E63F1B"/>
    <w:rsid w:val="00E64E17"/>
    <w:rsid w:val="00E91D36"/>
    <w:rsid w:val="00E97EB8"/>
    <w:rsid w:val="00EA3D3C"/>
    <w:rsid w:val="00EA3D63"/>
    <w:rsid w:val="00EC7CC3"/>
    <w:rsid w:val="00ED37F2"/>
    <w:rsid w:val="00F01C95"/>
    <w:rsid w:val="00F078CD"/>
    <w:rsid w:val="00F44448"/>
    <w:rsid w:val="00F46494"/>
    <w:rsid w:val="00F53167"/>
    <w:rsid w:val="00F558AB"/>
    <w:rsid w:val="00F61D89"/>
    <w:rsid w:val="00F62CC5"/>
    <w:rsid w:val="00F639C8"/>
    <w:rsid w:val="00F86ABB"/>
    <w:rsid w:val="00F91DA1"/>
    <w:rsid w:val="00FA0B49"/>
    <w:rsid w:val="00FA48C2"/>
    <w:rsid w:val="00FB093E"/>
    <w:rsid w:val="00FB5108"/>
    <w:rsid w:val="00FC2983"/>
    <w:rsid w:val="00FD7097"/>
    <w:rsid w:val="00FD7648"/>
    <w:rsid w:val="00FF229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F44448"/>
  </w:style>
  <w:style w:type="table" w:customStyle="1" w:styleId="PlainTable2">
    <w:name w:val="Plain Table 2"/>
    <w:basedOn w:val="TableNormal"/>
    <w:uiPriority w:val="42"/>
    <w:rsid w:val="002C2E73"/>
    <w:pPr>
      <w:spacing w:after="0" w:line="240" w:lineRule="auto"/>
    </w:pPr>
    <w:rPr>
      <w:rFonts w:asciiTheme="minorHAnsi" w:hAnsiTheme="minorHAnsi"/>
      <w:sz w:val="24"/>
      <w:szCs w:val="24"/>
      <w:lang w:val="de-DE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74D8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74D82"/>
    <w:rPr>
      <w:rFonts w:ascii="Courier New" w:eastAsia="Times New Roman" w:hAnsi="Courier New" w:cs="Courier New"/>
      <w:sz w:val="20"/>
      <w:szCs w:val="20"/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5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7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ECB6DD9-DC27-4C3E-8D16-026E42E7C0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30</TotalTime>
  <Pages>9</Pages>
  <Words>3562</Words>
  <Characters>20306</Characters>
  <Application>Microsoft Office Word</Application>
  <DocSecurity>0</DocSecurity>
  <Lines>169</Lines>
  <Paragraphs>4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Becker</dc:creator>
  <cp:keywords/>
  <dc:description/>
  <cp:lastModifiedBy>User</cp:lastModifiedBy>
  <cp:revision>12</cp:revision>
  <cp:lastPrinted>2020-09-21T06:17:00Z</cp:lastPrinted>
  <dcterms:created xsi:type="dcterms:W3CDTF">2020-10-15T07:38:00Z</dcterms:created>
  <dcterms:modified xsi:type="dcterms:W3CDTF">2021-03-18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0"&gt;&lt;session id="EL1NlYO0"/&gt;&lt;style id="http://www.zotero.org/styles/apa" locale="de-DE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